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291" w:rsidRDefault="00341D37" w:rsidP="00A80291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l Table 6</w:t>
      </w:r>
    </w:p>
    <w:p w:rsidR="00A80291" w:rsidRPr="00144E85" w:rsidRDefault="00A80291" w:rsidP="00A80291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E85">
        <w:rPr>
          <w:rFonts w:ascii="Arial" w:hAnsi="Arial" w:cs="Arial"/>
          <w:b/>
          <w:sz w:val="24"/>
          <w:szCs w:val="24"/>
        </w:rPr>
        <w:t>Comparison of subdomains of MoCA between patients with PD and age-matched control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414"/>
        <w:gridCol w:w="1818"/>
        <w:gridCol w:w="1644"/>
        <w:gridCol w:w="1937"/>
      </w:tblGrid>
      <w:tr w:rsidR="008044C2" w:rsidRPr="00144E85" w:rsidTr="00BD09A4">
        <w:trPr>
          <w:jc w:val="center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Domain of MoCA (maximum possible score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8044C2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PD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</w:t>
            </w:r>
            <w:r w:rsidRPr="00144E85">
              <w:rPr>
                <w:rFonts w:ascii="Arial" w:hAnsi="Arial" w:cs="Arial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8044C2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Controls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ean</w:t>
            </w:r>
            <w:r w:rsidRPr="00144E85">
              <w:rPr>
                <w:rFonts w:ascii="Arial" w:hAnsi="Arial" w:cs="Arial"/>
                <w:b/>
                <w:sz w:val="24"/>
                <w:szCs w:val="24"/>
              </w:rPr>
              <w:t xml:space="preserve"> (SD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8044C2" w:rsidRPr="008044C2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  <w:tcBorders>
              <w:top w:val="single" w:sz="4" w:space="0" w:color="auto"/>
            </w:tcBorders>
          </w:tcPr>
          <w:p w:rsidR="008044C2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Visuospatial (5)</w:t>
            </w:r>
          </w:p>
          <w:p w:rsidR="00BD5073" w:rsidRPr="00144E85" w:rsidRDefault="00BD5073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(trails, cube, clock drawing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4.65 (0.49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4.91 (0.30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8044C2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2 (28.5)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9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Naming (3)</w:t>
            </w:r>
          </w:p>
        </w:tc>
        <w:tc>
          <w:tcPr>
            <w:tcW w:w="1414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2.95 (0.22)</w:t>
            </w: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2.91 (0.30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</w:tcPr>
          <w:p w:rsidR="008044C2" w:rsidRPr="00144E85" w:rsidRDefault="00682E06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 (</w:t>
            </w:r>
            <w:r w:rsidR="00D52874">
              <w:rPr>
                <w:rFonts w:ascii="Arial" w:hAnsi="Arial" w:cs="Arial"/>
                <w:sz w:val="24"/>
                <w:szCs w:val="24"/>
              </w:rPr>
              <w:t>16.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37" w:type="dxa"/>
          </w:tcPr>
          <w:p w:rsidR="008044C2" w:rsidRPr="00144E85" w:rsidRDefault="00682E06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Memory (delayed recall) (5)</w:t>
            </w:r>
          </w:p>
        </w:tc>
        <w:tc>
          <w:tcPr>
            <w:tcW w:w="1414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3.65 (1.18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3.82 (1.66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</w:tcPr>
          <w:p w:rsidR="008044C2" w:rsidRPr="00144E85" w:rsidRDefault="009E24D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0 (15.7)</w:t>
            </w:r>
          </w:p>
        </w:tc>
        <w:tc>
          <w:tcPr>
            <w:tcW w:w="1937" w:type="dxa"/>
          </w:tcPr>
          <w:p w:rsidR="008044C2" w:rsidRPr="00144E85" w:rsidRDefault="009E24D7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Attention (6)</w:t>
            </w:r>
          </w:p>
        </w:tc>
        <w:tc>
          <w:tcPr>
            <w:tcW w:w="1414" w:type="dxa"/>
          </w:tcPr>
          <w:p w:rsidR="008044C2" w:rsidRPr="00144E85" w:rsidRDefault="008044C2" w:rsidP="001E4762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5.75 (0.55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5.91 (0.30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</w:tcPr>
          <w:p w:rsidR="008044C2" w:rsidRPr="00144E85" w:rsidRDefault="001E476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0 (29.0)</w:t>
            </w:r>
          </w:p>
        </w:tc>
        <w:tc>
          <w:tcPr>
            <w:tcW w:w="1937" w:type="dxa"/>
          </w:tcPr>
          <w:p w:rsidR="008044C2" w:rsidRPr="00144E85" w:rsidRDefault="001E476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Language (3)</w:t>
            </w:r>
          </w:p>
        </w:tc>
        <w:tc>
          <w:tcPr>
            <w:tcW w:w="1414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2.65 (0.67)</w:t>
            </w: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2.73 (0.47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</w:tcPr>
          <w:p w:rsidR="008044C2" w:rsidRPr="00144E85" w:rsidRDefault="00ED43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8 (27.2)</w:t>
            </w:r>
          </w:p>
        </w:tc>
        <w:tc>
          <w:tcPr>
            <w:tcW w:w="1937" w:type="dxa"/>
          </w:tcPr>
          <w:p w:rsidR="008044C2" w:rsidRPr="00144E85" w:rsidRDefault="00ED43FC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Abstraction (2)</w:t>
            </w:r>
          </w:p>
        </w:tc>
        <w:tc>
          <w:tcPr>
            <w:tcW w:w="1414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1.75 (0.55)</w:t>
            </w: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44E85">
              <w:rPr>
                <w:rFonts w:ascii="Arial" w:hAnsi="Arial" w:cs="Arial"/>
                <w:color w:val="000000"/>
                <w:sz w:val="24"/>
                <w:szCs w:val="24"/>
              </w:rPr>
              <w:t>1.82 (0.60)</w:t>
            </w:r>
          </w:p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44" w:type="dxa"/>
          </w:tcPr>
          <w:p w:rsidR="008044C2" w:rsidRPr="00144E85" w:rsidRDefault="007F174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3 (19.1)</w:t>
            </w:r>
          </w:p>
        </w:tc>
        <w:tc>
          <w:tcPr>
            <w:tcW w:w="1937" w:type="dxa"/>
          </w:tcPr>
          <w:p w:rsidR="008044C2" w:rsidRPr="00144E85" w:rsidRDefault="007F174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</w:tr>
      <w:tr w:rsidR="008044C2" w:rsidRPr="00144E85" w:rsidTr="00BD09A4">
        <w:trPr>
          <w:jc w:val="center"/>
        </w:trPr>
        <w:tc>
          <w:tcPr>
            <w:tcW w:w="2429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44E85">
              <w:rPr>
                <w:rFonts w:ascii="Arial" w:hAnsi="Arial" w:cs="Arial"/>
                <w:b/>
                <w:sz w:val="24"/>
                <w:szCs w:val="24"/>
              </w:rPr>
              <w:t>Orientation (6)</w:t>
            </w:r>
          </w:p>
        </w:tc>
        <w:tc>
          <w:tcPr>
            <w:tcW w:w="1414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6 (0)</w:t>
            </w:r>
          </w:p>
        </w:tc>
        <w:tc>
          <w:tcPr>
            <w:tcW w:w="1818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>6 (0)</w:t>
            </w:r>
          </w:p>
        </w:tc>
        <w:tc>
          <w:tcPr>
            <w:tcW w:w="1644" w:type="dxa"/>
          </w:tcPr>
          <w:p w:rsidR="008044C2" w:rsidRPr="00144E85" w:rsidRDefault="00FE7B7E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937" w:type="dxa"/>
          </w:tcPr>
          <w:p w:rsidR="008044C2" w:rsidRPr="00144E85" w:rsidRDefault="008044C2" w:rsidP="00FE677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4E85">
              <w:rPr>
                <w:rFonts w:ascii="Arial" w:hAnsi="Arial" w:cs="Arial"/>
                <w:sz w:val="24"/>
                <w:szCs w:val="24"/>
              </w:rPr>
              <w:t xml:space="preserve">NA (all subjects at </w:t>
            </w:r>
            <w:r w:rsidR="00762327" w:rsidRPr="00144E85">
              <w:rPr>
                <w:rFonts w:ascii="Arial" w:hAnsi="Arial" w:cs="Arial"/>
                <w:sz w:val="24"/>
                <w:szCs w:val="24"/>
              </w:rPr>
              <w:t>ceiling</w:t>
            </w:r>
            <w:r w:rsidRPr="00144E8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DE73E7" w:rsidRDefault="00100047"/>
    <w:sectPr w:rsidR="00DE7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291"/>
    <w:rsid w:val="00100047"/>
    <w:rsid w:val="00110837"/>
    <w:rsid w:val="001E4762"/>
    <w:rsid w:val="00341D37"/>
    <w:rsid w:val="004B21B1"/>
    <w:rsid w:val="00682E06"/>
    <w:rsid w:val="00762327"/>
    <w:rsid w:val="007F1742"/>
    <w:rsid w:val="008044C2"/>
    <w:rsid w:val="009E24D7"/>
    <w:rsid w:val="00A80291"/>
    <w:rsid w:val="00A9136B"/>
    <w:rsid w:val="00BD09A4"/>
    <w:rsid w:val="00BD5073"/>
    <w:rsid w:val="00D52874"/>
    <w:rsid w:val="00E71D7D"/>
    <w:rsid w:val="00ED43FC"/>
    <w:rsid w:val="00F1384D"/>
    <w:rsid w:val="00FE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E907EB-2345-4BA6-90E0-2CEFF986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4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imona Weil</cp:lastModifiedBy>
  <cp:revision>2</cp:revision>
  <cp:lastPrinted>2017-02-13T11:20:00Z</cp:lastPrinted>
  <dcterms:created xsi:type="dcterms:W3CDTF">2017-06-19T09:25:00Z</dcterms:created>
  <dcterms:modified xsi:type="dcterms:W3CDTF">2017-06-19T09:25:00Z</dcterms:modified>
</cp:coreProperties>
</file>